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4E0B5" w14:textId="428BE4DB" w:rsidR="00943416" w:rsidRPr="00943416" w:rsidRDefault="00943416" w:rsidP="00943416">
      <w:pPr>
        <w:pStyle w:val="BodyText"/>
        <w:spacing w:before="137" w:line="360" w:lineRule="auto"/>
        <w:ind w:right="114"/>
        <w:jc w:val="both"/>
        <w:rPr>
          <w:b/>
          <w:bCs/>
          <w:lang w:val="en-GB"/>
        </w:rPr>
      </w:pPr>
      <w:r w:rsidRPr="00943416">
        <w:rPr>
          <w:b/>
          <w:bCs/>
          <w:lang w:val="en-GB"/>
        </w:rPr>
        <w:t>Multimedia Appendix 8. Benefits, shortcomings, and recommendations described within included studies.</w:t>
      </w:r>
    </w:p>
    <w:p w14:paraId="5667C747" w14:textId="77777777" w:rsidR="00943416" w:rsidRDefault="00943416"/>
    <w:tbl>
      <w:tblPr>
        <w:tblStyle w:val="TableNormal1"/>
        <w:tblW w:w="9391" w:type="dxa"/>
        <w:tblInd w:w="1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24"/>
        <w:gridCol w:w="4967"/>
      </w:tblGrid>
      <w:tr w:rsidR="00943416" w:rsidRPr="00B56ECC" w14:paraId="7A4DA316" w14:textId="77777777" w:rsidTr="00EF2C89">
        <w:trPr>
          <w:trHeight w:hRule="exact" w:val="391"/>
        </w:trPr>
        <w:tc>
          <w:tcPr>
            <w:tcW w:w="9391" w:type="dxa"/>
            <w:gridSpan w:val="2"/>
          </w:tcPr>
          <w:p w14:paraId="772C51DE" w14:textId="77777777" w:rsidR="00943416" w:rsidRPr="00B56ECC" w:rsidRDefault="00943416" w:rsidP="00A7041A">
            <w:pPr>
              <w:pStyle w:val="TableParagraph"/>
              <w:spacing w:before="3"/>
              <w:ind w:left="2198"/>
              <w:rPr>
                <w:b/>
                <w:lang w:val="en-GB"/>
              </w:rPr>
            </w:pPr>
            <w:r w:rsidRPr="00B56ECC">
              <w:rPr>
                <w:b/>
                <w:lang w:val="en-GB"/>
              </w:rPr>
              <w:t>Recommendations (by authors of included publications)</w:t>
            </w:r>
          </w:p>
        </w:tc>
      </w:tr>
      <w:tr w:rsidR="00943416" w:rsidRPr="00B56ECC" w14:paraId="1720C0EC" w14:textId="77777777" w:rsidTr="00EF2C89">
        <w:trPr>
          <w:trHeight w:hRule="exact" w:val="5324"/>
        </w:trPr>
        <w:tc>
          <w:tcPr>
            <w:tcW w:w="9391" w:type="dxa"/>
            <w:gridSpan w:val="2"/>
          </w:tcPr>
          <w:p w14:paraId="0F76837F" w14:textId="77777777" w:rsidR="00943416" w:rsidRPr="00B56ECC" w:rsidRDefault="00943416" w:rsidP="00A7041A">
            <w:pPr>
              <w:pStyle w:val="TableParagraph"/>
              <w:spacing w:before="1" w:line="360" w:lineRule="auto"/>
              <w:ind w:right="4478"/>
              <w:rPr>
                <w:lang w:val="en-GB"/>
              </w:rPr>
            </w:pPr>
            <w:r w:rsidRPr="00B56ECC">
              <w:rPr>
                <w:lang w:val="en-GB"/>
              </w:rPr>
              <w:t>Long-term research on effectiveness needed</w:t>
            </w:r>
          </w:p>
          <w:p w14:paraId="509F6665" w14:textId="77777777" w:rsidR="00943416" w:rsidRPr="00B56ECC" w:rsidRDefault="00943416" w:rsidP="00A7041A">
            <w:pPr>
              <w:pStyle w:val="TableParagraph"/>
              <w:spacing w:before="1" w:line="360" w:lineRule="auto"/>
              <w:ind w:right="4478"/>
              <w:rPr>
                <w:lang w:val="en-GB"/>
              </w:rPr>
            </w:pPr>
            <w:r w:rsidRPr="00B56ECC">
              <w:rPr>
                <w:lang w:val="en-GB"/>
              </w:rPr>
              <w:t>IT improvements needed</w:t>
            </w:r>
          </w:p>
          <w:p w14:paraId="0E280091" w14:textId="77777777" w:rsidR="00943416" w:rsidRPr="00B56ECC" w:rsidRDefault="00943416" w:rsidP="00A7041A">
            <w:pPr>
              <w:pStyle w:val="TableParagraph"/>
              <w:spacing w:before="4" w:line="360" w:lineRule="auto"/>
              <w:ind w:right="3872"/>
              <w:rPr>
                <w:lang w:val="en-GB"/>
              </w:rPr>
            </w:pPr>
            <w:r w:rsidRPr="00B56ECC">
              <w:rPr>
                <w:lang w:val="en-GB"/>
              </w:rPr>
              <w:t>Further application to low-resource context needed</w:t>
            </w:r>
          </w:p>
          <w:p w14:paraId="2FAA8648" w14:textId="77777777" w:rsidR="00943416" w:rsidRPr="00B56ECC" w:rsidRDefault="00943416" w:rsidP="00A7041A">
            <w:pPr>
              <w:pStyle w:val="TableParagraph"/>
              <w:spacing w:before="4" w:line="360" w:lineRule="auto"/>
              <w:ind w:right="3872"/>
              <w:rPr>
                <w:lang w:val="en-GB"/>
              </w:rPr>
            </w:pPr>
            <w:r w:rsidRPr="00B56ECC">
              <w:rPr>
                <w:lang w:val="en-GB"/>
              </w:rPr>
              <w:t>More research on safety and reliability of the tool</w:t>
            </w:r>
          </w:p>
          <w:p w14:paraId="3BEE3633" w14:textId="77777777" w:rsidR="00943416" w:rsidRPr="00B56ECC" w:rsidRDefault="00943416" w:rsidP="00A7041A">
            <w:pPr>
              <w:pStyle w:val="TableParagraph"/>
              <w:spacing w:before="4" w:line="360" w:lineRule="auto"/>
              <w:ind w:right="2356"/>
              <w:rPr>
                <w:lang w:val="en-GB"/>
              </w:rPr>
            </w:pPr>
            <w:r w:rsidRPr="00B56ECC">
              <w:rPr>
                <w:lang w:val="en-GB"/>
              </w:rPr>
              <w:t xml:space="preserve">XR feedback mechanisms needed </w:t>
            </w:r>
            <w:proofErr w:type="gramStart"/>
            <w:r w:rsidRPr="00B56ECC">
              <w:rPr>
                <w:lang w:val="en-GB"/>
              </w:rPr>
              <w:t>e.g.</w:t>
            </w:r>
            <w:proofErr w:type="gramEnd"/>
            <w:r w:rsidRPr="00B56ECC">
              <w:rPr>
                <w:lang w:val="en-GB"/>
              </w:rPr>
              <w:t xml:space="preserve"> intraoperative complications </w:t>
            </w:r>
          </w:p>
          <w:p w14:paraId="3CA2054A" w14:textId="77777777" w:rsidR="00943416" w:rsidRPr="00B56ECC" w:rsidRDefault="00943416" w:rsidP="00A7041A">
            <w:pPr>
              <w:pStyle w:val="TableParagraph"/>
              <w:spacing w:before="4" w:line="360" w:lineRule="auto"/>
              <w:ind w:right="2356"/>
              <w:rPr>
                <w:lang w:val="en-GB"/>
              </w:rPr>
            </w:pPr>
            <w:r w:rsidRPr="00B56ECC">
              <w:rPr>
                <w:lang w:val="en-GB"/>
              </w:rPr>
              <w:t>Further studies on the potential of information retention through XR</w:t>
            </w:r>
          </w:p>
          <w:p w14:paraId="2EB1BBA7" w14:textId="77777777" w:rsidR="00943416" w:rsidRPr="00B56ECC" w:rsidRDefault="00943416" w:rsidP="00A7041A">
            <w:pPr>
              <w:pStyle w:val="TableParagraph"/>
              <w:spacing w:before="4" w:line="362" w:lineRule="auto"/>
              <w:ind w:right="604"/>
              <w:rPr>
                <w:lang w:val="en-GB"/>
              </w:rPr>
            </w:pPr>
            <w:r w:rsidRPr="00B56ECC">
              <w:rPr>
                <w:lang w:val="en-GB"/>
              </w:rPr>
              <w:t>More research on relation of previous surgical experience towards the usefulness of tool Additional research in THA before it can become part of curriculum</w:t>
            </w:r>
          </w:p>
          <w:p w14:paraId="7378D25A" w14:textId="77777777" w:rsidR="00943416" w:rsidRPr="00B56ECC" w:rsidRDefault="00943416" w:rsidP="00A7041A">
            <w:pPr>
              <w:pStyle w:val="TableParagraph"/>
              <w:spacing w:before="1" w:line="360" w:lineRule="auto"/>
              <w:ind w:right="2613"/>
              <w:rPr>
                <w:lang w:val="en-GB"/>
              </w:rPr>
            </w:pPr>
            <w:r w:rsidRPr="00B56ECC">
              <w:rPr>
                <w:lang w:val="en-GB"/>
              </w:rPr>
              <w:t>Implement surgical tutors who are experts in XR during trainings Understanding the specific needs of certain medical groups</w:t>
            </w:r>
          </w:p>
          <w:p w14:paraId="7D2ABAFB" w14:textId="77777777" w:rsidR="00943416" w:rsidRPr="00B56ECC" w:rsidRDefault="00943416" w:rsidP="00A7041A">
            <w:pPr>
              <w:pStyle w:val="TableParagraph"/>
              <w:spacing w:before="4" w:line="360" w:lineRule="auto"/>
              <w:ind w:right="1593"/>
              <w:rPr>
                <w:lang w:val="en-GB"/>
              </w:rPr>
            </w:pPr>
            <w:r w:rsidRPr="00B56ECC">
              <w:rPr>
                <w:lang w:val="en-GB"/>
              </w:rPr>
              <w:t>Case libraries missing – one database for best practice simulation procedures Monitoring of progress missing</w:t>
            </w:r>
          </w:p>
          <w:p w14:paraId="6B542BC9" w14:textId="77777777" w:rsidR="00943416" w:rsidRPr="00B56ECC" w:rsidRDefault="00943416" w:rsidP="00A7041A">
            <w:pPr>
              <w:pStyle w:val="TableParagraph"/>
              <w:spacing w:before="4" w:line="360" w:lineRule="auto"/>
              <w:ind w:right="1251"/>
              <w:rPr>
                <w:lang w:val="en-GB"/>
              </w:rPr>
            </w:pPr>
            <w:r w:rsidRPr="00B56ECC">
              <w:rPr>
                <w:lang w:val="en-GB"/>
              </w:rPr>
              <w:t>Only straightforward procedures – no variations in disease severity in simulation Navigation difficulties with input devices – improvements needed</w:t>
            </w:r>
          </w:p>
        </w:tc>
      </w:tr>
      <w:tr w:rsidR="00EF2C89" w:rsidRPr="00B56ECC" w14:paraId="18A0F67A" w14:textId="77777777" w:rsidTr="00EF2C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91"/>
        </w:trPr>
        <w:tc>
          <w:tcPr>
            <w:tcW w:w="9391" w:type="dxa"/>
            <w:gridSpan w:val="2"/>
          </w:tcPr>
          <w:p w14:paraId="766B9786" w14:textId="77777777" w:rsidR="00EF2C89" w:rsidRPr="00B56ECC" w:rsidRDefault="00EF2C89" w:rsidP="00BC2EF9">
            <w:pPr>
              <w:pStyle w:val="TableParagraph"/>
              <w:spacing w:before="3"/>
              <w:ind w:left="2705"/>
              <w:rPr>
                <w:b/>
                <w:lang w:val="en-GB"/>
              </w:rPr>
            </w:pPr>
            <w:r w:rsidRPr="00B56ECC">
              <w:rPr>
                <w:b/>
                <w:lang w:val="en-GB"/>
              </w:rPr>
              <w:t>Benefits (as stated by the authors of included publications)</w:t>
            </w:r>
          </w:p>
        </w:tc>
      </w:tr>
      <w:tr w:rsidR="00EF2C89" w:rsidRPr="00B56ECC" w14:paraId="42917D86" w14:textId="77777777" w:rsidTr="00EF2C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4206"/>
        </w:trPr>
        <w:tc>
          <w:tcPr>
            <w:tcW w:w="4424" w:type="dxa"/>
          </w:tcPr>
          <w:p w14:paraId="721C7777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 xml:space="preserve">Increased accuracy and precision </w:t>
            </w:r>
          </w:p>
          <w:p w14:paraId="49200591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 xml:space="preserve">Better performance compared to conventional methods </w:t>
            </w:r>
          </w:p>
          <w:p w14:paraId="6C8276E5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>Higher engagement</w:t>
            </w:r>
          </w:p>
          <w:p w14:paraId="64182C9F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>Increased motivation to learn</w:t>
            </w:r>
          </w:p>
          <w:p w14:paraId="0E74AC4D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 xml:space="preserve">Learning in unsupervised setting </w:t>
            </w:r>
          </w:p>
          <w:p w14:paraId="2D02C5F7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 xml:space="preserve">Increased time-efficiency </w:t>
            </w:r>
          </w:p>
          <w:p w14:paraId="5E714CDA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 xml:space="preserve">Possibility of repetitive training </w:t>
            </w:r>
          </w:p>
          <w:p w14:paraId="3B9E22E8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 xml:space="preserve">Self-directed learning </w:t>
            </w:r>
          </w:p>
          <w:p w14:paraId="3CAE04B5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>Usefulness</w:t>
            </w:r>
          </w:p>
        </w:tc>
        <w:tc>
          <w:tcPr>
            <w:tcW w:w="4967" w:type="dxa"/>
          </w:tcPr>
          <w:p w14:paraId="7AF77934" w14:textId="77777777" w:rsidR="00EF2C89" w:rsidRPr="00B56ECC" w:rsidRDefault="00EF2C89" w:rsidP="00BC2EF9">
            <w:pPr>
              <w:pStyle w:val="TableParagraph"/>
              <w:spacing w:before="1" w:line="360" w:lineRule="auto"/>
              <w:ind w:left="127" w:right="870"/>
              <w:rPr>
                <w:lang w:val="en-GB"/>
              </w:rPr>
            </w:pPr>
            <w:r w:rsidRPr="00B56ECC">
              <w:rPr>
                <w:lang w:val="en-GB"/>
              </w:rPr>
              <w:t xml:space="preserve">Increased cost-efficiency </w:t>
            </w:r>
          </w:p>
          <w:p w14:paraId="02F1BDD9" w14:textId="77777777" w:rsidR="00EF2C89" w:rsidRPr="00B56ECC" w:rsidRDefault="00EF2C89" w:rsidP="00BC2EF9">
            <w:pPr>
              <w:pStyle w:val="TableParagraph"/>
              <w:spacing w:before="1" w:line="360" w:lineRule="auto"/>
              <w:ind w:left="127" w:right="870"/>
              <w:rPr>
                <w:lang w:val="en-GB"/>
              </w:rPr>
            </w:pPr>
            <w:r w:rsidRPr="00B56ECC">
              <w:rPr>
                <w:lang w:val="en-GB"/>
              </w:rPr>
              <w:t xml:space="preserve">Better knowledge retention </w:t>
            </w:r>
          </w:p>
          <w:p w14:paraId="0F0CEE59" w14:textId="77777777" w:rsidR="00EF2C89" w:rsidRPr="00B56ECC" w:rsidRDefault="00EF2C89" w:rsidP="00BC2EF9">
            <w:pPr>
              <w:pStyle w:val="TableParagraph"/>
              <w:spacing w:before="1" w:line="360" w:lineRule="auto"/>
              <w:ind w:left="127" w:right="870"/>
              <w:rPr>
                <w:lang w:val="en-GB"/>
              </w:rPr>
            </w:pPr>
            <w:r w:rsidRPr="00B56ECC">
              <w:rPr>
                <w:lang w:val="en-GB"/>
              </w:rPr>
              <w:t>More attentiveness</w:t>
            </w:r>
          </w:p>
          <w:p w14:paraId="7E208EDE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 xml:space="preserve">More self-confidence </w:t>
            </w:r>
          </w:p>
          <w:p w14:paraId="4215D6E1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>Feasible education tool</w:t>
            </w:r>
          </w:p>
          <w:p w14:paraId="5AE155DF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>Immersive training</w:t>
            </w:r>
          </w:p>
          <w:p w14:paraId="11A82794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>Less head movements</w:t>
            </w:r>
          </w:p>
          <w:p w14:paraId="7B030AE4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747"/>
              <w:rPr>
                <w:lang w:val="en-GB"/>
              </w:rPr>
            </w:pPr>
            <w:r w:rsidRPr="00B56ECC">
              <w:rPr>
                <w:lang w:val="en-GB"/>
              </w:rPr>
              <w:t xml:space="preserve">Increased skills outcomes </w:t>
            </w:r>
          </w:p>
          <w:p w14:paraId="3EC5BA86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747"/>
              <w:rPr>
                <w:lang w:val="en-GB"/>
              </w:rPr>
            </w:pPr>
            <w:r w:rsidRPr="00B56ECC">
              <w:rPr>
                <w:lang w:val="en-GB"/>
              </w:rPr>
              <w:t>Spend more time on training</w:t>
            </w:r>
          </w:p>
        </w:tc>
      </w:tr>
      <w:tr w:rsidR="00EF2C89" w:rsidRPr="00B56ECC" w14:paraId="472F1AAC" w14:textId="77777777" w:rsidTr="00EF2C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89"/>
        </w:trPr>
        <w:tc>
          <w:tcPr>
            <w:tcW w:w="9391" w:type="dxa"/>
            <w:gridSpan w:val="2"/>
          </w:tcPr>
          <w:p w14:paraId="62894529" w14:textId="77777777" w:rsidR="00EF2C89" w:rsidRPr="00B56ECC" w:rsidRDefault="00EF2C89" w:rsidP="00BC2EF9">
            <w:pPr>
              <w:pStyle w:val="TableParagraph"/>
              <w:spacing w:before="1"/>
              <w:ind w:left="2436"/>
              <w:rPr>
                <w:b/>
                <w:lang w:val="en-GB"/>
              </w:rPr>
            </w:pPr>
            <w:r w:rsidRPr="00B56ECC">
              <w:rPr>
                <w:b/>
                <w:lang w:val="en-GB"/>
              </w:rPr>
              <w:t>Shortcomings</w:t>
            </w:r>
          </w:p>
        </w:tc>
      </w:tr>
      <w:tr w:rsidR="00EF2C89" w:rsidRPr="00B56ECC" w14:paraId="634BEEA2" w14:textId="77777777" w:rsidTr="00EF2C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722"/>
        </w:trPr>
        <w:tc>
          <w:tcPr>
            <w:tcW w:w="4424" w:type="dxa"/>
          </w:tcPr>
          <w:p w14:paraId="751F1E16" w14:textId="77777777" w:rsidR="00EF2C89" w:rsidRPr="00B56ECC" w:rsidRDefault="00EF2C89" w:rsidP="00BC2EF9">
            <w:pPr>
              <w:pStyle w:val="TableParagraph"/>
              <w:spacing w:before="3" w:line="360" w:lineRule="auto"/>
              <w:ind w:left="122" w:right="972"/>
              <w:rPr>
                <w:lang w:val="en-GB"/>
              </w:rPr>
            </w:pPr>
            <w:r w:rsidRPr="00B56ECC">
              <w:rPr>
                <w:lang w:val="en-GB"/>
              </w:rPr>
              <w:lastRenderedPageBreak/>
              <w:t xml:space="preserve">As effective as traditional methods Image resolution limited </w:t>
            </w:r>
          </w:p>
          <w:p w14:paraId="45D21785" w14:textId="77777777" w:rsidR="00EF2C89" w:rsidRPr="00B56ECC" w:rsidRDefault="00EF2C89" w:rsidP="00BC2EF9">
            <w:pPr>
              <w:pStyle w:val="TableParagraph"/>
              <w:spacing w:before="3" w:line="360" w:lineRule="auto"/>
              <w:ind w:left="122" w:right="972"/>
              <w:rPr>
                <w:lang w:val="en-GB"/>
              </w:rPr>
            </w:pPr>
            <w:r w:rsidRPr="00B56ECC">
              <w:rPr>
                <w:lang w:val="en-GB"/>
              </w:rPr>
              <w:t>Navigation difficulties</w:t>
            </w:r>
          </w:p>
          <w:p w14:paraId="27DD27F4" w14:textId="77777777" w:rsidR="00EF2C89" w:rsidRPr="00B56ECC" w:rsidRDefault="00EF2C89" w:rsidP="00BC2EF9">
            <w:pPr>
              <w:pStyle w:val="TableParagraph"/>
              <w:spacing w:before="4"/>
              <w:ind w:left="122"/>
              <w:rPr>
                <w:lang w:val="en-GB"/>
              </w:rPr>
            </w:pPr>
            <w:r w:rsidRPr="00B56ECC">
              <w:rPr>
                <w:lang w:val="en-GB"/>
              </w:rPr>
              <w:t>Motion sickness</w:t>
            </w:r>
          </w:p>
          <w:p w14:paraId="6A527EED" w14:textId="77777777" w:rsidR="00EF2C89" w:rsidRPr="00B56ECC" w:rsidRDefault="00EF2C89" w:rsidP="00BC2EF9">
            <w:pPr>
              <w:pStyle w:val="TableParagraph"/>
              <w:spacing w:before="127"/>
              <w:ind w:left="122"/>
              <w:rPr>
                <w:lang w:val="en-GB"/>
              </w:rPr>
            </w:pPr>
            <w:r w:rsidRPr="00B56ECC">
              <w:rPr>
                <w:lang w:val="en-GB"/>
              </w:rPr>
              <w:t>Stressful training experience</w:t>
            </w:r>
          </w:p>
          <w:p w14:paraId="79DC2848" w14:textId="77777777" w:rsidR="00EF2C89" w:rsidRPr="00B56ECC" w:rsidRDefault="00EF2C89" w:rsidP="00BC2EF9">
            <w:pPr>
              <w:pStyle w:val="TableParagraph"/>
              <w:spacing w:before="126" w:line="360" w:lineRule="auto"/>
              <w:ind w:left="122" w:right="319"/>
              <w:rPr>
                <w:lang w:val="en-GB"/>
              </w:rPr>
            </w:pPr>
            <w:r w:rsidRPr="00B56ECC">
              <w:rPr>
                <w:lang w:val="en-GB"/>
              </w:rPr>
              <w:t>No difference in surgical accuracy Trajectory and rotation angle not recorded No improvements in surgical capability Took longer to accomplish task</w:t>
            </w:r>
          </w:p>
        </w:tc>
        <w:tc>
          <w:tcPr>
            <w:tcW w:w="4967" w:type="dxa"/>
          </w:tcPr>
          <w:p w14:paraId="0E02385D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 xml:space="preserve">No effects on information retention </w:t>
            </w:r>
          </w:p>
          <w:p w14:paraId="0638F1F9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>Human judgement needed</w:t>
            </w:r>
          </w:p>
          <w:p w14:paraId="51A79B0C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 xml:space="preserve">Hurts on the head </w:t>
            </w:r>
          </w:p>
          <w:p w14:paraId="25F4010A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>Time to understand</w:t>
            </w:r>
          </w:p>
          <w:p w14:paraId="1CD8A2C5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 xml:space="preserve">Cannot reach dexterity of physician’s hand </w:t>
            </w:r>
          </w:p>
          <w:p w14:paraId="3DE913A4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 xml:space="preserve">Variations in disease severity not shown </w:t>
            </w:r>
          </w:p>
          <w:p w14:paraId="31A35DA2" w14:textId="77777777" w:rsidR="00EF2C89" w:rsidRPr="00B56ECC" w:rsidRDefault="00EF2C89" w:rsidP="00BC2EF9">
            <w:pPr>
              <w:pStyle w:val="TableParagraph"/>
              <w:spacing w:before="4" w:line="360" w:lineRule="auto"/>
              <w:ind w:left="127" w:right="1224"/>
              <w:rPr>
                <w:lang w:val="en-GB"/>
              </w:rPr>
            </w:pPr>
            <w:r w:rsidRPr="00B56ECC">
              <w:rPr>
                <w:lang w:val="en-GB"/>
              </w:rPr>
              <w:t>No useful medical app for XR available</w:t>
            </w:r>
          </w:p>
        </w:tc>
      </w:tr>
    </w:tbl>
    <w:p w14:paraId="600AC293" w14:textId="77777777" w:rsidR="00E37AA4" w:rsidRDefault="00E37AA4"/>
    <w:sectPr w:rsidR="00E37A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416"/>
    <w:rsid w:val="00083FEB"/>
    <w:rsid w:val="002E783F"/>
    <w:rsid w:val="0047347E"/>
    <w:rsid w:val="005A316D"/>
    <w:rsid w:val="005A39EF"/>
    <w:rsid w:val="00943416"/>
    <w:rsid w:val="00E37AA4"/>
    <w:rsid w:val="00EF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77814B"/>
  <w15:chartTrackingRefBased/>
  <w15:docId w15:val="{77FA617F-28EF-2941-9A50-B185436C6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41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43416"/>
    <w:pPr>
      <w:widowControl w:val="0"/>
      <w:autoSpaceDE w:val="0"/>
      <w:autoSpaceDN w:val="0"/>
      <w:ind w:left="103"/>
    </w:pPr>
    <w:rPr>
      <w:sz w:val="22"/>
      <w:szCs w:val="22"/>
      <w:lang w:val="en-US" w:eastAsia="en-US"/>
    </w:rPr>
  </w:style>
  <w:style w:type="table" w:customStyle="1" w:styleId="TableNormal1">
    <w:name w:val="Table Normal1"/>
    <w:uiPriority w:val="2"/>
    <w:semiHidden/>
    <w:unhideWhenUsed/>
    <w:qFormat/>
    <w:rsid w:val="00943416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943416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43416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3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3416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3416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arteit</dc:creator>
  <cp:keywords/>
  <dc:description/>
  <cp:lastModifiedBy>Sandra Barteit</cp:lastModifiedBy>
  <cp:revision>3</cp:revision>
  <dcterms:created xsi:type="dcterms:W3CDTF">2021-05-06T11:25:00Z</dcterms:created>
  <dcterms:modified xsi:type="dcterms:W3CDTF">2021-05-06T19:09:00Z</dcterms:modified>
</cp:coreProperties>
</file>